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87B97" w14:textId="77777777" w:rsidR="007A28D1" w:rsidRDefault="007A28D1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2940"/>
        <w:gridCol w:w="3164"/>
        <w:gridCol w:w="2866"/>
      </w:tblGrid>
      <w:tr w:rsidR="00471A67" w:rsidRPr="00471A67" w14:paraId="67DED6D5" w14:textId="77777777" w:rsidTr="00471A67">
        <w:tc>
          <w:tcPr>
            <w:tcW w:w="11790" w:type="dxa"/>
            <w:gridSpan w:val="4"/>
            <w:tcBorders>
              <w:bottom w:val="single" w:sz="4" w:space="0" w:color="auto"/>
            </w:tcBorders>
          </w:tcPr>
          <w:p w14:paraId="2E720963" w14:textId="5FC67D2E" w:rsidR="00471A67" w:rsidRPr="00471A67" w:rsidRDefault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>Supplemental Table 2. Sensitivity analyses for associations using prevalence rate ratios (PRRs) between state-level negative racial sentiment toward minoritized groups and hypertension type by pregnant individual’s race (all, racially minoritized groups, White) from 2016-2021, adjusted for final selection of covariates as well as BMI, prenatal care initiation trimester, smoking during pregnancy, and complete smoking history</w:t>
            </w:r>
          </w:p>
        </w:tc>
      </w:tr>
      <w:tr w:rsidR="00471A67" w:rsidRPr="00471A67" w14:paraId="430DBF08" w14:textId="77777777" w:rsidTr="00471A67">
        <w:tc>
          <w:tcPr>
            <w:tcW w:w="1890" w:type="dxa"/>
            <w:tcBorders>
              <w:top w:val="single" w:sz="4" w:space="0" w:color="auto"/>
            </w:tcBorders>
          </w:tcPr>
          <w:p w14:paraId="6AE4883C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60FDFAC" w14:textId="128D7E1F" w:rsidR="00471A67" w:rsidRPr="00471A67" w:rsidRDefault="00471A67" w:rsidP="00471A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All</w:t>
            </w:r>
          </w:p>
          <w:p w14:paraId="5C4B6459" w14:textId="1A048D5F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Adjusted PRR (95% CI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BB03EB8" w14:textId="592C3896" w:rsidR="00471A67" w:rsidRPr="00471A67" w:rsidRDefault="00471A67" w:rsidP="00471A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Racially Minoritized Groups</w:t>
            </w:r>
          </w:p>
          <w:p w14:paraId="5355A297" w14:textId="7362DE13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Adjusted PRR (95% CI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2EE78D0" w14:textId="1083BDB8" w:rsidR="00471A67" w:rsidRPr="00471A67" w:rsidRDefault="00471A67" w:rsidP="00471A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White</w:t>
            </w:r>
          </w:p>
          <w:p w14:paraId="174B6927" w14:textId="019D8B6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Adjusted PRR (95% CI)</w:t>
            </w:r>
          </w:p>
        </w:tc>
      </w:tr>
      <w:tr w:rsidR="00471A67" w:rsidRPr="00471A67" w14:paraId="147EEDA2" w14:textId="77777777" w:rsidTr="00471A67">
        <w:tc>
          <w:tcPr>
            <w:tcW w:w="1890" w:type="dxa"/>
          </w:tcPr>
          <w:p w14:paraId="57DA5658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9900" w:type="dxa"/>
            <w:gridSpan w:val="3"/>
            <w:shd w:val="clear" w:color="auto" w:fill="D9D9D9" w:themeFill="background1" w:themeFillShade="D9"/>
          </w:tcPr>
          <w:p w14:paraId="7473AB48" w14:textId="2CFA223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BMI Added to Model</w:t>
            </w:r>
          </w:p>
        </w:tc>
      </w:tr>
      <w:tr w:rsidR="00471A67" w:rsidRPr="00471A67" w14:paraId="26CEF653" w14:textId="77777777" w:rsidTr="00471A67">
        <w:tc>
          <w:tcPr>
            <w:tcW w:w="1890" w:type="dxa"/>
          </w:tcPr>
          <w:p w14:paraId="510DBF49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240" w:type="dxa"/>
          </w:tcPr>
          <w:p w14:paraId="17703634" w14:textId="089FE7F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21,057,903</w:t>
            </w:r>
          </w:p>
        </w:tc>
        <w:tc>
          <w:tcPr>
            <w:tcW w:w="3510" w:type="dxa"/>
          </w:tcPr>
          <w:p w14:paraId="46DC24D5" w14:textId="7993A17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10,086,827</w:t>
            </w:r>
          </w:p>
        </w:tc>
        <w:tc>
          <w:tcPr>
            <w:tcW w:w="3150" w:type="dxa"/>
          </w:tcPr>
          <w:p w14:paraId="067DE536" w14:textId="2FA59461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10,971,076</w:t>
            </w:r>
          </w:p>
        </w:tc>
      </w:tr>
      <w:tr w:rsidR="00471A67" w:rsidRPr="00471A67" w14:paraId="75AAE2E3" w14:textId="77777777" w:rsidTr="00471A67">
        <w:tc>
          <w:tcPr>
            <w:tcW w:w="1890" w:type="dxa"/>
          </w:tcPr>
          <w:p w14:paraId="6CCCA059" w14:textId="7E3A15FD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proofErr w:type="spellStart"/>
            <w:r w:rsidRPr="00471A67">
              <w:rPr>
                <w:rFonts w:ascii="Times New Roman" w:eastAsia="Times New Roman" w:hAnsi="Times New Roman" w:cs="Times New Roman"/>
                <w:b/>
              </w:rPr>
              <w:t>Prepregnancy</w:t>
            </w:r>
            <w:proofErr w:type="spellEnd"/>
            <w:r w:rsidRPr="00471A6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240" w:type="dxa"/>
          </w:tcPr>
          <w:p w14:paraId="01305A24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36FEC875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675CFEE1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150C0019" w14:textId="77777777" w:rsidTr="00471A67">
        <w:tc>
          <w:tcPr>
            <w:tcW w:w="1890" w:type="dxa"/>
          </w:tcPr>
          <w:p w14:paraId="37CF26E9" w14:textId="156A996D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211489A5" w14:textId="358CB08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3 (0.99-1.29)</w:t>
            </w:r>
          </w:p>
        </w:tc>
        <w:tc>
          <w:tcPr>
            <w:tcW w:w="3510" w:type="dxa"/>
          </w:tcPr>
          <w:p w14:paraId="2BF13FFB" w14:textId="715C30C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7 (1.06-1.52)</w:t>
            </w:r>
          </w:p>
        </w:tc>
        <w:tc>
          <w:tcPr>
            <w:tcW w:w="3150" w:type="dxa"/>
          </w:tcPr>
          <w:p w14:paraId="61304D22" w14:textId="78C771E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2 (0.92-1.13)</w:t>
            </w:r>
          </w:p>
        </w:tc>
      </w:tr>
      <w:tr w:rsidR="00471A67" w:rsidRPr="00471A67" w14:paraId="4DDD9844" w14:textId="77777777" w:rsidTr="00471A67">
        <w:tc>
          <w:tcPr>
            <w:tcW w:w="1890" w:type="dxa"/>
          </w:tcPr>
          <w:p w14:paraId="086C8465" w14:textId="16693BEE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461FCAD7" w14:textId="5E2CD5ED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4 (0.96-1.36)</w:t>
            </w:r>
          </w:p>
        </w:tc>
        <w:tc>
          <w:tcPr>
            <w:tcW w:w="3510" w:type="dxa"/>
          </w:tcPr>
          <w:p w14:paraId="4CB58421" w14:textId="7917D556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4 (0.99-1.55)</w:t>
            </w:r>
          </w:p>
        </w:tc>
        <w:tc>
          <w:tcPr>
            <w:tcW w:w="3150" w:type="dxa"/>
          </w:tcPr>
          <w:p w14:paraId="6A9AC0A6" w14:textId="22604831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7 (0.93-1.24)</w:t>
            </w:r>
          </w:p>
        </w:tc>
      </w:tr>
      <w:tr w:rsidR="00471A67" w:rsidRPr="00471A67" w14:paraId="33D4511D" w14:textId="77777777" w:rsidTr="00471A67">
        <w:tc>
          <w:tcPr>
            <w:tcW w:w="1890" w:type="dxa"/>
          </w:tcPr>
          <w:p w14:paraId="49273B20" w14:textId="62BE54B1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01140CFA" w14:textId="3AC402C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5 (0.94-1.64)</w:t>
            </w:r>
          </w:p>
        </w:tc>
        <w:tc>
          <w:tcPr>
            <w:tcW w:w="3510" w:type="dxa"/>
          </w:tcPr>
          <w:p w14:paraId="794277D5" w14:textId="0CABB5D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36 (0.99-1.86)</w:t>
            </w:r>
          </w:p>
        </w:tc>
        <w:tc>
          <w:tcPr>
            <w:tcW w:w="3150" w:type="dxa"/>
          </w:tcPr>
          <w:p w14:paraId="05FC1C3F" w14:textId="326C6E6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0.90-1.51)</w:t>
            </w:r>
          </w:p>
        </w:tc>
      </w:tr>
      <w:tr w:rsidR="00471A67" w:rsidRPr="00471A67" w14:paraId="4269AE0F" w14:textId="77777777" w:rsidTr="00471A67">
        <w:tc>
          <w:tcPr>
            <w:tcW w:w="1890" w:type="dxa"/>
          </w:tcPr>
          <w:p w14:paraId="73389029" w14:textId="04D4F33D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>Gestational</w:t>
            </w:r>
          </w:p>
        </w:tc>
        <w:tc>
          <w:tcPr>
            <w:tcW w:w="3240" w:type="dxa"/>
          </w:tcPr>
          <w:p w14:paraId="5BFF71CC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71BD9784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116A9F30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1A9018DC" w14:textId="77777777" w:rsidTr="00471A67">
        <w:tc>
          <w:tcPr>
            <w:tcW w:w="1890" w:type="dxa"/>
          </w:tcPr>
          <w:p w14:paraId="6B474313" w14:textId="78842201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27E510A3" w14:textId="00197F1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9 (0.97-1.23)</w:t>
            </w:r>
          </w:p>
        </w:tc>
        <w:tc>
          <w:tcPr>
            <w:tcW w:w="3510" w:type="dxa"/>
          </w:tcPr>
          <w:p w14:paraId="19BC03E0" w14:textId="6D2C8F0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1.01-1.36)</w:t>
            </w:r>
          </w:p>
        </w:tc>
        <w:tc>
          <w:tcPr>
            <w:tcW w:w="3150" w:type="dxa"/>
          </w:tcPr>
          <w:p w14:paraId="5CED66DD" w14:textId="617725C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4 (0.94-1.14)</w:t>
            </w:r>
          </w:p>
        </w:tc>
      </w:tr>
      <w:tr w:rsidR="00471A67" w:rsidRPr="00471A67" w14:paraId="36CE773E" w14:textId="77777777" w:rsidTr="00471A67">
        <w:tc>
          <w:tcPr>
            <w:tcW w:w="1890" w:type="dxa"/>
          </w:tcPr>
          <w:p w14:paraId="25166AF8" w14:textId="32F139E8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681264AA" w14:textId="6B47415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9 (0.96-1.24)</w:t>
            </w:r>
          </w:p>
        </w:tc>
        <w:tc>
          <w:tcPr>
            <w:tcW w:w="3510" w:type="dxa"/>
          </w:tcPr>
          <w:p w14:paraId="24ACACEB" w14:textId="06CC1EC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0.99-1.38)</w:t>
            </w:r>
          </w:p>
        </w:tc>
        <w:tc>
          <w:tcPr>
            <w:tcW w:w="3150" w:type="dxa"/>
          </w:tcPr>
          <w:p w14:paraId="0F728113" w14:textId="4123AB3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4 (0.92-1.17)</w:t>
            </w:r>
          </w:p>
        </w:tc>
      </w:tr>
      <w:tr w:rsidR="00471A67" w:rsidRPr="00471A67" w14:paraId="42ADF971" w14:textId="77777777" w:rsidTr="00471A67">
        <w:tc>
          <w:tcPr>
            <w:tcW w:w="1890" w:type="dxa"/>
          </w:tcPr>
          <w:p w14:paraId="29C147FD" w14:textId="106BB306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76F36CCE" w14:textId="0EBFAB73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6 (1.00-1.35)</w:t>
            </w:r>
          </w:p>
        </w:tc>
        <w:tc>
          <w:tcPr>
            <w:tcW w:w="3510" w:type="dxa"/>
          </w:tcPr>
          <w:p w14:paraId="73A20801" w14:textId="6A210C1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0 (0.98-1.46)</w:t>
            </w:r>
          </w:p>
        </w:tc>
        <w:tc>
          <w:tcPr>
            <w:tcW w:w="3150" w:type="dxa"/>
          </w:tcPr>
          <w:p w14:paraId="2A1A013B" w14:textId="10D9490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3 (0.97-1.32)</w:t>
            </w:r>
          </w:p>
        </w:tc>
      </w:tr>
      <w:tr w:rsidR="00471A67" w:rsidRPr="00471A67" w14:paraId="09DBFCBC" w14:textId="77777777" w:rsidTr="00CD135D">
        <w:tc>
          <w:tcPr>
            <w:tcW w:w="1890" w:type="dxa"/>
          </w:tcPr>
          <w:p w14:paraId="52DA3692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9900" w:type="dxa"/>
            <w:gridSpan w:val="3"/>
            <w:shd w:val="clear" w:color="auto" w:fill="D9D9D9" w:themeFill="background1" w:themeFillShade="D9"/>
          </w:tcPr>
          <w:p w14:paraId="494226EC" w14:textId="7E98063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Prenatal Care Initiation Trimester Added to Model</w:t>
            </w:r>
          </w:p>
        </w:tc>
      </w:tr>
      <w:tr w:rsidR="00471A67" w:rsidRPr="00471A67" w14:paraId="5F60EFD7" w14:textId="77777777" w:rsidTr="00471A67">
        <w:tc>
          <w:tcPr>
            <w:tcW w:w="1890" w:type="dxa"/>
          </w:tcPr>
          <w:p w14:paraId="2440A225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240" w:type="dxa"/>
          </w:tcPr>
          <w:p w14:paraId="5E992A86" w14:textId="4CC2AC73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21,064,627</w:t>
            </w:r>
          </w:p>
        </w:tc>
        <w:tc>
          <w:tcPr>
            <w:tcW w:w="3510" w:type="dxa"/>
          </w:tcPr>
          <w:p w14:paraId="350142A7" w14:textId="635E89E6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10,075,044</w:t>
            </w:r>
          </w:p>
        </w:tc>
        <w:tc>
          <w:tcPr>
            <w:tcW w:w="3150" w:type="dxa"/>
          </w:tcPr>
          <w:p w14:paraId="0C66D0B2" w14:textId="3CDD196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10,949,583</w:t>
            </w:r>
          </w:p>
        </w:tc>
      </w:tr>
      <w:tr w:rsidR="00471A67" w:rsidRPr="00471A67" w14:paraId="1553AAC9" w14:textId="77777777" w:rsidTr="00471A67">
        <w:tc>
          <w:tcPr>
            <w:tcW w:w="1890" w:type="dxa"/>
          </w:tcPr>
          <w:p w14:paraId="24DDE745" w14:textId="0923ED32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proofErr w:type="spellStart"/>
            <w:r w:rsidRPr="00471A67">
              <w:rPr>
                <w:rFonts w:ascii="Times New Roman" w:eastAsia="Times New Roman" w:hAnsi="Times New Roman" w:cs="Times New Roman"/>
                <w:b/>
              </w:rPr>
              <w:t>Prepregnancy</w:t>
            </w:r>
            <w:proofErr w:type="spellEnd"/>
            <w:r w:rsidRPr="00471A6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240" w:type="dxa"/>
          </w:tcPr>
          <w:p w14:paraId="6FFE0593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7F28CB7D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5B137A9C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7C50D47B" w14:textId="77777777" w:rsidTr="00471A67">
        <w:tc>
          <w:tcPr>
            <w:tcW w:w="1890" w:type="dxa"/>
          </w:tcPr>
          <w:p w14:paraId="45CB9B04" w14:textId="424F3ECD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2F06B28F" w14:textId="75291BA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3 (0.98-1.30)</w:t>
            </w:r>
          </w:p>
        </w:tc>
        <w:tc>
          <w:tcPr>
            <w:tcW w:w="3510" w:type="dxa"/>
          </w:tcPr>
          <w:p w14:paraId="2EFCE414" w14:textId="4517E0E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7 (1.06-1.53)</w:t>
            </w:r>
          </w:p>
        </w:tc>
        <w:tc>
          <w:tcPr>
            <w:tcW w:w="3150" w:type="dxa"/>
          </w:tcPr>
          <w:p w14:paraId="36C69BB9" w14:textId="401C50D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3 (0.91-1.17)</w:t>
            </w:r>
          </w:p>
        </w:tc>
      </w:tr>
      <w:tr w:rsidR="00471A67" w:rsidRPr="00471A67" w14:paraId="5D650C53" w14:textId="77777777" w:rsidTr="00471A67">
        <w:tc>
          <w:tcPr>
            <w:tcW w:w="1890" w:type="dxa"/>
          </w:tcPr>
          <w:p w14:paraId="43F46F70" w14:textId="19562E29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1364062A" w14:textId="1A359D8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8 (0.98-1.41)</w:t>
            </w:r>
          </w:p>
        </w:tc>
        <w:tc>
          <w:tcPr>
            <w:tcW w:w="3510" w:type="dxa"/>
          </w:tcPr>
          <w:p w14:paraId="7F4D3100" w14:textId="15E84A1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6 (1.01-1.57)</w:t>
            </w:r>
          </w:p>
        </w:tc>
        <w:tc>
          <w:tcPr>
            <w:tcW w:w="3150" w:type="dxa"/>
          </w:tcPr>
          <w:p w14:paraId="4F5DD299" w14:textId="0B6E066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3 (0.96-1.31)</w:t>
            </w:r>
          </w:p>
        </w:tc>
      </w:tr>
      <w:tr w:rsidR="00471A67" w:rsidRPr="00471A67" w14:paraId="14F6A05B" w14:textId="77777777" w:rsidTr="00471A67">
        <w:tc>
          <w:tcPr>
            <w:tcW w:w="1890" w:type="dxa"/>
          </w:tcPr>
          <w:p w14:paraId="0896B6B4" w14:textId="16F7846B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18EBD61C" w14:textId="309FB3CB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8 (0.97-1.68)</w:t>
            </w:r>
          </w:p>
        </w:tc>
        <w:tc>
          <w:tcPr>
            <w:tcW w:w="3510" w:type="dxa"/>
          </w:tcPr>
          <w:p w14:paraId="2A81A4EC" w14:textId="79C1520D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39 (1.02-1.88)</w:t>
            </w:r>
          </w:p>
        </w:tc>
        <w:tc>
          <w:tcPr>
            <w:tcW w:w="3150" w:type="dxa"/>
          </w:tcPr>
          <w:p w14:paraId="4AA0C6C7" w14:textId="0875BEB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1 (0.93-1.57)</w:t>
            </w:r>
          </w:p>
        </w:tc>
      </w:tr>
      <w:tr w:rsidR="00471A67" w:rsidRPr="00471A67" w14:paraId="3D1D4FB7" w14:textId="77777777" w:rsidTr="00471A67">
        <w:tc>
          <w:tcPr>
            <w:tcW w:w="1890" w:type="dxa"/>
          </w:tcPr>
          <w:p w14:paraId="5472714A" w14:textId="28229EBE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>Gestational</w:t>
            </w:r>
          </w:p>
        </w:tc>
        <w:tc>
          <w:tcPr>
            <w:tcW w:w="3240" w:type="dxa"/>
          </w:tcPr>
          <w:p w14:paraId="4571007F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1B2CCF19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2111A616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11ECA44B" w14:textId="77777777" w:rsidTr="00471A67">
        <w:tc>
          <w:tcPr>
            <w:tcW w:w="1890" w:type="dxa"/>
          </w:tcPr>
          <w:p w14:paraId="28880263" w14:textId="5330A934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04D060D1" w14:textId="0CD802FD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9 (0.97-1.23)</w:t>
            </w:r>
          </w:p>
        </w:tc>
        <w:tc>
          <w:tcPr>
            <w:tcW w:w="3510" w:type="dxa"/>
          </w:tcPr>
          <w:p w14:paraId="491EE507" w14:textId="55F7683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1.01-1.35)</w:t>
            </w:r>
          </w:p>
        </w:tc>
        <w:tc>
          <w:tcPr>
            <w:tcW w:w="3150" w:type="dxa"/>
          </w:tcPr>
          <w:p w14:paraId="414512BD" w14:textId="0F67058B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4 (0.94-1.15)</w:t>
            </w:r>
          </w:p>
        </w:tc>
      </w:tr>
      <w:tr w:rsidR="00471A67" w:rsidRPr="00471A67" w14:paraId="1D75673E" w14:textId="77777777" w:rsidTr="00471A67">
        <w:tc>
          <w:tcPr>
            <w:tcW w:w="1890" w:type="dxa"/>
          </w:tcPr>
          <w:p w14:paraId="3E679D99" w14:textId="7E4C5200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2815D3F2" w14:textId="50F2C628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1 (0.97-1.27)</w:t>
            </w:r>
          </w:p>
        </w:tc>
        <w:tc>
          <w:tcPr>
            <w:tcW w:w="3510" w:type="dxa"/>
          </w:tcPr>
          <w:p w14:paraId="6870AAD3" w14:textId="0CA8C5A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1.00-1.37)</w:t>
            </w:r>
          </w:p>
        </w:tc>
        <w:tc>
          <w:tcPr>
            <w:tcW w:w="3150" w:type="dxa"/>
          </w:tcPr>
          <w:p w14:paraId="45565E88" w14:textId="41B23D7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8 (0.94-1.23)</w:t>
            </w:r>
          </w:p>
        </w:tc>
      </w:tr>
      <w:tr w:rsidR="00471A67" w:rsidRPr="00471A67" w14:paraId="0E3828D9" w14:textId="77777777" w:rsidTr="00471A67">
        <w:tc>
          <w:tcPr>
            <w:tcW w:w="1890" w:type="dxa"/>
          </w:tcPr>
          <w:p w14:paraId="3C067537" w14:textId="6DED4D8E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5ECB8197" w14:textId="43C5316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1.00-1.37)</w:t>
            </w:r>
          </w:p>
        </w:tc>
        <w:tc>
          <w:tcPr>
            <w:tcW w:w="3510" w:type="dxa"/>
          </w:tcPr>
          <w:p w14:paraId="40376A0D" w14:textId="7F06119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0 (1.00-1.45)</w:t>
            </w:r>
          </w:p>
        </w:tc>
        <w:tc>
          <w:tcPr>
            <w:tcW w:w="3150" w:type="dxa"/>
          </w:tcPr>
          <w:p w14:paraId="28EC59A7" w14:textId="26DCC1E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5 (0.98-1.36)</w:t>
            </w:r>
          </w:p>
        </w:tc>
      </w:tr>
      <w:tr w:rsidR="00471A67" w:rsidRPr="00471A67" w14:paraId="5959D405" w14:textId="77777777" w:rsidTr="00471A67">
        <w:tc>
          <w:tcPr>
            <w:tcW w:w="1890" w:type="dxa"/>
          </w:tcPr>
          <w:p w14:paraId="6ED078DA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9900" w:type="dxa"/>
            <w:gridSpan w:val="3"/>
            <w:shd w:val="clear" w:color="auto" w:fill="D9D9D9" w:themeFill="background1" w:themeFillShade="D9"/>
          </w:tcPr>
          <w:p w14:paraId="04695E78" w14:textId="7D29E2F6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Smoking During Pregnancy Added to Model</w:t>
            </w:r>
          </w:p>
        </w:tc>
      </w:tr>
      <w:tr w:rsidR="00471A67" w:rsidRPr="00471A67" w14:paraId="5EC5E11E" w14:textId="77777777" w:rsidTr="00471A67">
        <w:tc>
          <w:tcPr>
            <w:tcW w:w="1890" w:type="dxa"/>
          </w:tcPr>
          <w:p w14:paraId="5EA107D6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240" w:type="dxa"/>
          </w:tcPr>
          <w:p w14:paraId="62B68710" w14:textId="70E302F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21,430,959</w:t>
            </w:r>
          </w:p>
        </w:tc>
        <w:tc>
          <w:tcPr>
            <w:tcW w:w="3510" w:type="dxa"/>
          </w:tcPr>
          <w:p w14:paraId="0F68675A" w14:textId="4FF5B431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10,310,192</w:t>
            </w:r>
          </w:p>
        </w:tc>
        <w:tc>
          <w:tcPr>
            <w:tcW w:w="3150" w:type="dxa"/>
          </w:tcPr>
          <w:p w14:paraId="3351A8CF" w14:textId="200E9C63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11,120,767</w:t>
            </w:r>
          </w:p>
        </w:tc>
      </w:tr>
      <w:tr w:rsidR="00471A67" w:rsidRPr="00471A67" w14:paraId="2B7B8BA8" w14:textId="77777777" w:rsidTr="00471A67">
        <w:tc>
          <w:tcPr>
            <w:tcW w:w="1890" w:type="dxa"/>
          </w:tcPr>
          <w:p w14:paraId="685A2685" w14:textId="6B923A9C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proofErr w:type="spellStart"/>
            <w:r w:rsidRPr="00471A67">
              <w:rPr>
                <w:rFonts w:ascii="Times New Roman" w:eastAsia="Times New Roman" w:hAnsi="Times New Roman" w:cs="Times New Roman"/>
                <w:b/>
              </w:rPr>
              <w:t>Prepregnancy</w:t>
            </w:r>
            <w:proofErr w:type="spellEnd"/>
            <w:r w:rsidRPr="00471A6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240" w:type="dxa"/>
          </w:tcPr>
          <w:p w14:paraId="6584A85C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2D3BCEC7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6A787DB5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51351474" w14:textId="77777777" w:rsidTr="00471A67">
        <w:tc>
          <w:tcPr>
            <w:tcW w:w="1890" w:type="dxa"/>
          </w:tcPr>
          <w:p w14:paraId="3DA96C05" w14:textId="63DF58CC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27A1DA4E" w14:textId="0A5E7A21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2 (0.97-1.28)</w:t>
            </w:r>
          </w:p>
        </w:tc>
        <w:tc>
          <w:tcPr>
            <w:tcW w:w="3510" w:type="dxa"/>
          </w:tcPr>
          <w:p w14:paraId="074097B0" w14:textId="65800CAB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5 (1.05-1.50)</w:t>
            </w:r>
          </w:p>
        </w:tc>
        <w:tc>
          <w:tcPr>
            <w:tcW w:w="3150" w:type="dxa"/>
          </w:tcPr>
          <w:p w14:paraId="5407FB00" w14:textId="7C72DD4D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2 (0.91-1.16)</w:t>
            </w:r>
          </w:p>
        </w:tc>
      </w:tr>
      <w:tr w:rsidR="00471A67" w:rsidRPr="00471A67" w14:paraId="6CFF8A8B" w14:textId="77777777" w:rsidTr="00471A67">
        <w:tc>
          <w:tcPr>
            <w:tcW w:w="1890" w:type="dxa"/>
          </w:tcPr>
          <w:p w14:paraId="7C5E7DBA" w14:textId="5DA0C35D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500A55BC" w14:textId="7B73B24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5 (0.97-1.37)</w:t>
            </w:r>
          </w:p>
        </w:tc>
        <w:tc>
          <w:tcPr>
            <w:tcW w:w="3510" w:type="dxa"/>
          </w:tcPr>
          <w:p w14:paraId="3787EF3B" w14:textId="208C4D4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3 (0.99-1.53)</w:t>
            </w:r>
          </w:p>
        </w:tc>
        <w:tc>
          <w:tcPr>
            <w:tcW w:w="3150" w:type="dxa"/>
          </w:tcPr>
          <w:p w14:paraId="74F16D6B" w14:textId="417D68B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1 (0.96-1.29)</w:t>
            </w:r>
          </w:p>
        </w:tc>
      </w:tr>
      <w:tr w:rsidR="00471A67" w:rsidRPr="00471A67" w14:paraId="39740B8B" w14:textId="77777777" w:rsidTr="00471A67">
        <w:tc>
          <w:tcPr>
            <w:tcW w:w="1890" w:type="dxa"/>
          </w:tcPr>
          <w:p w14:paraId="2272ED42" w14:textId="03264E95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2E04D312" w14:textId="6FA15C6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5 (0.96-1.63)</w:t>
            </w:r>
          </w:p>
        </w:tc>
        <w:tc>
          <w:tcPr>
            <w:tcW w:w="3510" w:type="dxa"/>
          </w:tcPr>
          <w:p w14:paraId="0A222811" w14:textId="1C62D70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35 (1.00-1.81)</w:t>
            </w:r>
          </w:p>
        </w:tc>
        <w:tc>
          <w:tcPr>
            <w:tcW w:w="3150" w:type="dxa"/>
          </w:tcPr>
          <w:p w14:paraId="5B67D570" w14:textId="16E0F341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9 (0.92-1.54)</w:t>
            </w:r>
          </w:p>
        </w:tc>
      </w:tr>
      <w:tr w:rsidR="00471A67" w:rsidRPr="00471A67" w14:paraId="2FDD33D9" w14:textId="77777777" w:rsidTr="00471A67">
        <w:tc>
          <w:tcPr>
            <w:tcW w:w="1890" w:type="dxa"/>
          </w:tcPr>
          <w:p w14:paraId="33EBB5E1" w14:textId="4EE0BCCF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>Gestational</w:t>
            </w:r>
          </w:p>
        </w:tc>
        <w:tc>
          <w:tcPr>
            <w:tcW w:w="3240" w:type="dxa"/>
          </w:tcPr>
          <w:p w14:paraId="74AD3F2B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355D4AEF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57108578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0344D606" w14:textId="77777777" w:rsidTr="00471A67">
        <w:tc>
          <w:tcPr>
            <w:tcW w:w="1890" w:type="dxa"/>
          </w:tcPr>
          <w:p w14:paraId="541ACAD9" w14:textId="1EB833E2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22E4B775" w14:textId="1BAB210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9 (0.96-1.22)</w:t>
            </w:r>
          </w:p>
        </w:tc>
        <w:tc>
          <w:tcPr>
            <w:tcW w:w="3510" w:type="dxa"/>
          </w:tcPr>
          <w:p w14:paraId="3B5EC810" w14:textId="0F1F88D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6 (1.00-1.35)</w:t>
            </w:r>
          </w:p>
        </w:tc>
        <w:tc>
          <w:tcPr>
            <w:tcW w:w="3150" w:type="dxa"/>
          </w:tcPr>
          <w:p w14:paraId="3E2DEF5F" w14:textId="47D0DAB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4 (0.94-1.15)</w:t>
            </w:r>
          </w:p>
        </w:tc>
      </w:tr>
      <w:tr w:rsidR="00471A67" w:rsidRPr="00471A67" w14:paraId="352F4BB5" w14:textId="77777777" w:rsidTr="00471A67">
        <w:tc>
          <w:tcPr>
            <w:tcW w:w="1890" w:type="dxa"/>
          </w:tcPr>
          <w:p w14:paraId="02D354BD" w14:textId="3263BD68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00667EC1" w14:textId="3765FC3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0 (0.96-1.22)</w:t>
            </w:r>
          </w:p>
        </w:tc>
        <w:tc>
          <w:tcPr>
            <w:tcW w:w="3510" w:type="dxa"/>
          </w:tcPr>
          <w:p w14:paraId="77195D0A" w14:textId="5E89EE7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0.99-1.37)</w:t>
            </w:r>
          </w:p>
        </w:tc>
        <w:tc>
          <w:tcPr>
            <w:tcW w:w="3150" w:type="dxa"/>
          </w:tcPr>
          <w:p w14:paraId="23134448" w14:textId="6C8D8026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7 (0.94-1.22)</w:t>
            </w:r>
          </w:p>
        </w:tc>
      </w:tr>
      <w:tr w:rsidR="00471A67" w:rsidRPr="00471A67" w14:paraId="79E53D4F" w14:textId="77777777" w:rsidTr="00471A67">
        <w:tc>
          <w:tcPr>
            <w:tcW w:w="1890" w:type="dxa"/>
          </w:tcPr>
          <w:p w14:paraId="72783884" w14:textId="0B7A31DC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091D1106" w14:textId="69D788BB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1.00-1.36)</w:t>
            </w:r>
          </w:p>
        </w:tc>
        <w:tc>
          <w:tcPr>
            <w:tcW w:w="3510" w:type="dxa"/>
          </w:tcPr>
          <w:p w14:paraId="3B22CA67" w14:textId="0CA5568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0 (0.99-1.45)</w:t>
            </w:r>
          </w:p>
        </w:tc>
        <w:tc>
          <w:tcPr>
            <w:tcW w:w="3150" w:type="dxa"/>
          </w:tcPr>
          <w:p w14:paraId="40BBA63D" w14:textId="3DF58F2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5 (0.97-1.35)</w:t>
            </w:r>
          </w:p>
        </w:tc>
      </w:tr>
      <w:tr w:rsidR="00471A67" w:rsidRPr="00471A67" w14:paraId="6973CC32" w14:textId="77777777" w:rsidTr="00471A67">
        <w:tc>
          <w:tcPr>
            <w:tcW w:w="1890" w:type="dxa"/>
          </w:tcPr>
          <w:p w14:paraId="57814372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9900" w:type="dxa"/>
            <w:gridSpan w:val="3"/>
            <w:shd w:val="clear" w:color="auto" w:fill="D9D9D9" w:themeFill="background1" w:themeFillShade="D9"/>
          </w:tcPr>
          <w:p w14:paraId="3BFCB9E1" w14:textId="778D9EE5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Complete Smoking History Added to Model</w:t>
            </w:r>
          </w:p>
        </w:tc>
      </w:tr>
      <w:tr w:rsidR="00471A67" w:rsidRPr="00471A67" w14:paraId="67E99489" w14:textId="77777777" w:rsidTr="00471A67">
        <w:tc>
          <w:tcPr>
            <w:tcW w:w="1890" w:type="dxa"/>
          </w:tcPr>
          <w:p w14:paraId="211735D8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240" w:type="dxa"/>
          </w:tcPr>
          <w:p w14:paraId="12796E5F" w14:textId="2F660A6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21,426,929</w:t>
            </w:r>
          </w:p>
        </w:tc>
        <w:tc>
          <w:tcPr>
            <w:tcW w:w="3510" w:type="dxa"/>
          </w:tcPr>
          <w:p w14:paraId="578BF040" w14:textId="78AA4D0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10,308,590</w:t>
            </w:r>
          </w:p>
        </w:tc>
        <w:tc>
          <w:tcPr>
            <w:tcW w:w="3150" w:type="dxa"/>
          </w:tcPr>
          <w:p w14:paraId="2E8CBADE" w14:textId="385A4BE1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11,118,339</w:t>
            </w:r>
          </w:p>
        </w:tc>
      </w:tr>
      <w:tr w:rsidR="00471A67" w:rsidRPr="00471A67" w14:paraId="6346A8A0" w14:textId="77777777" w:rsidTr="00471A67">
        <w:tc>
          <w:tcPr>
            <w:tcW w:w="1890" w:type="dxa"/>
          </w:tcPr>
          <w:p w14:paraId="06F44D53" w14:textId="7B1DC915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proofErr w:type="spellStart"/>
            <w:r w:rsidRPr="00471A67">
              <w:rPr>
                <w:rFonts w:ascii="Times New Roman" w:eastAsia="Times New Roman" w:hAnsi="Times New Roman" w:cs="Times New Roman"/>
                <w:b/>
              </w:rPr>
              <w:t>Prepregnancy</w:t>
            </w:r>
            <w:proofErr w:type="spellEnd"/>
            <w:r w:rsidRPr="00471A6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3240" w:type="dxa"/>
          </w:tcPr>
          <w:p w14:paraId="65471ECD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74757A68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59E5E31D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556AA5E4" w14:textId="77777777" w:rsidTr="00471A67">
        <w:tc>
          <w:tcPr>
            <w:tcW w:w="1890" w:type="dxa"/>
          </w:tcPr>
          <w:p w14:paraId="28BFDAD8" w14:textId="40B81C5F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633B4657" w14:textId="7225380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2 (0.97-1.28)</w:t>
            </w:r>
          </w:p>
        </w:tc>
        <w:tc>
          <w:tcPr>
            <w:tcW w:w="3510" w:type="dxa"/>
          </w:tcPr>
          <w:p w14:paraId="74066872" w14:textId="18E29A38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5 (1.05-1.50)</w:t>
            </w:r>
          </w:p>
        </w:tc>
        <w:tc>
          <w:tcPr>
            <w:tcW w:w="3150" w:type="dxa"/>
          </w:tcPr>
          <w:p w14:paraId="34E1CC62" w14:textId="484302A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2 (0.91-1.16)</w:t>
            </w:r>
          </w:p>
        </w:tc>
      </w:tr>
      <w:tr w:rsidR="00471A67" w:rsidRPr="00471A67" w14:paraId="071015F3" w14:textId="77777777" w:rsidTr="00471A67">
        <w:tc>
          <w:tcPr>
            <w:tcW w:w="1890" w:type="dxa"/>
          </w:tcPr>
          <w:p w14:paraId="776AF0F2" w14:textId="4DC89B60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5CAA5AF0" w14:textId="23FD9741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5 (0.97-1.37)</w:t>
            </w:r>
          </w:p>
        </w:tc>
        <w:tc>
          <w:tcPr>
            <w:tcW w:w="3510" w:type="dxa"/>
          </w:tcPr>
          <w:p w14:paraId="0E6FA01A" w14:textId="52A0693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3 (0.99-1.53)</w:t>
            </w:r>
          </w:p>
        </w:tc>
        <w:tc>
          <w:tcPr>
            <w:tcW w:w="3150" w:type="dxa"/>
          </w:tcPr>
          <w:p w14:paraId="6B5DC309" w14:textId="6EF20DB8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1 (0.96-1.29)</w:t>
            </w:r>
          </w:p>
        </w:tc>
      </w:tr>
      <w:tr w:rsidR="00471A67" w:rsidRPr="00471A67" w14:paraId="5F680383" w14:textId="77777777" w:rsidTr="00471A67">
        <w:tc>
          <w:tcPr>
            <w:tcW w:w="1890" w:type="dxa"/>
          </w:tcPr>
          <w:p w14:paraId="0F26D17D" w14:textId="57052D66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5F3F6374" w14:textId="7CAB8EE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5 (0.96-1.63)</w:t>
            </w:r>
          </w:p>
        </w:tc>
        <w:tc>
          <w:tcPr>
            <w:tcW w:w="3510" w:type="dxa"/>
          </w:tcPr>
          <w:p w14:paraId="1DD73814" w14:textId="5C96F103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35 (1.00-1.81)</w:t>
            </w:r>
          </w:p>
        </w:tc>
        <w:tc>
          <w:tcPr>
            <w:tcW w:w="3150" w:type="dxa"/>
          </w:tcPr>
          <w:p w14:paraId="648F100F" w14:textId="25A8F4E8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9 (0.92-1.54)</w:t>
            </w:r>
          </w:p>
        </w:tc>
      </w:tr>
      <w:tr w:rsidR="00471A67" w:rsidRPr="00471A67" w14:paraId="55FCBFC4" w14:textId="77777777" w:rsidTr="00471A67">
        <w:tc>
          <w:tcPr>
            <w:tcW w:w="1890" w:type="dxa"/>
          </w:tcPr>
          <w:p w14:paraId="345BA04B" w14:textId="5DC82293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>Gestational</w:t>
            </w:r>
          </w:p>
        </w:tc>
        <w:tc>
          <w:tcPr>
            <w:tcW w:w="3240" w:type="dxa"/>
          </w:tcPr>
          <w:p w14:paraId="3A211FB5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23CA4104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212CFD43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22D6E857" w14:textId="77777777" w:rsidTr="00471A67">
        <w:tc>
          <w:tcPr>
            <w:tcW w:w="1890" w:type="dxa"/>
          </w:tcPr>
          <w:p w14:paraId="5C55A688" w14:textId="61E34761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5CE29190" w14:textId="6736363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8 (0.96-1.22)</w:t>
            </w:r>
          </w:p>
        </w:tc>
        <w:tc>
          <w:tcPr>
            <w:tcW w:w="3510" w:type="dxa"/>
          </w:tcPr>
          <w:p w14:paraId="7AF71933" w14:textId="25CBD8D8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6 (1.00-1.35)</w:t>
            </w:r>
          </w:p>
        </w:tc>
        <w:tc>
          <w:tcPr>
            <w:tcW w:w="3150" w:type="dxa"/>
          </w:tcPr>
          <w:p w14:paraId="748EBC33" w14:textId="184A94A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4 (0.94-1.15)</w:t>
            </w:r>
          </w:p>
        </w:tc>
      </w:tr>
      <w:tr w:rsidR="00471A67" w:rsidRPr="00471A67" w14:paraId="6B1FB7F9" w14:textId="77777777" w:rsidTr="00471A67">
        <w:tc>
          <w:tcPr>
            <w:tcW w:w="1890" w:type="dxa"/>
          </w:tcPr>
          <w:p w14:paraId="299C162B" w14:textId="0035E819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</w:tcPr>
          <w:p w14:paraId="640B2AD0" w14:textId="2F15AC3F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0 (0.96-1.26)</w:t>
            </w:r>
          </w:p>
        </w:tc>
        <w:tc>
          <w:tcPr>
            <w:tcW w:w="3510" w:type="dxa"/>
          </w:tcPr>
          <w:p w14:paraId="1B765A70" w14:textId="6D7DCA5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0.99-1.37)</w:t>
            </w:r>
          </w:p>
        </w:tc>
        <w:tc>
          <w:tcPr>
            <w:tcW w:w="3150" w:type="dxa"/>
          </w:tcPr>
          <w:p w14:paraId="26782B3E" w14:textId="0DC7A76D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7 (0.94-1.22)</w:t>
            </w:r>
          </w:p>
        </w:tc>
      </w:tr>
      <w:tr w:rsidR="00471A67" w:rsidRPr="00471A67" w14:paraId="46BA6453" w14:textId="77777777" w:rsidTr="00471A67">
        <w:tc>
          <w:tcPr>
            <w:tcW w:w="1890" w:type="dxa"/>
            <w:tcBorders>
              <w:bottom w:val="single" w:sz="4" w:space="0" w:color="auto"/>
            </w:tcBorders>
          </w:tcPr>
          <w:p w14:paraId="3AE1AC1D" w14:textId="3F6EA8D6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7E94BA82" w14:textId="134FE1F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1.00-1.36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2AC41599" w14:textId="7A9CEB3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0 (0.99-1.45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3F7D5889" w14:textId="70F7998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5 (0.97-1.35)</w:t>
            </w:r>
          </w:p>
        </w:tc>
      </w:tr>
      <w:tr w:rsidR="00471A67" w:rsidRPr="00471A67" w14:paraId="26D9B9EC" w14:textId="77777777" w:rsidTr="00471A67">
        <w:tc>
          <w:tcPr>
            <w:tcW w:w="11790" w:type="dxa"/>
            <w:gridSpan w:val="4"/>
            <w:tcBorders>
              <w:top w:val="single" w:sz="4" w:space="0" w:color="auto"/>
            </w:tcBorders>
          </w:tcPr>
          <w:p w14:paraId="2DDD88E6" w14:textId="75A58F9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 is the reference. Main model adjusted for maternal characteristics (age, race, and education) and state-level demographic factors.</w:t>
            </w:r>
          </w:p>
        </w:tc>
      </w:tr>
    </w:tbl>
    <w:p w14:paraId="7839FCB9" w14:textId="40A8C5D7" w:rsidR="00E01115" w:rsidRPr="00FD1E05" w:rsidRDefault="00E01115" w:rsidP="00654B52">
      <w:pPr>
        <w:pStyle w:val="Bibliography"/>
        <w:ind w:left="0" w:firstLine="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sectPr w:rsidR="00E01115" w:rsidRPr="00FD1E05">
      <w:footerReference w:type="even" r:id="rId7"/>
      <w:footerReference w:type="default" r:id="rId8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1F0AB" w14:textId="77777777" w:rsidR="000B5275" w:rsidRDefault="000B5275" w:rsidP="00FC2EEC">
      <w:pPr>
        <w:spacing w:line="240" w:lineRule="auto"/>
      </w:pPr>
      <w:r>
        <w:separator/>
      </w:r>
    </w:p>
  </w:endnote>
  <w:endnote w:type="continuationSeparator" w:id="0">
    <w:p w14:paraId="5D9AC74F" w14:textId="77777777" w:rsidR="000B5275" w:rsidRDefault="000B5275" w:rsidP="00FC2E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3782301"/>
      <w:docPartObj>
        <w:docPartGallery w:val="Page Numbers (Bottom of Page)"/>
        <w:docPartUnique/>
      </w:docPartObj>
    </w:sdtPr>
    <w:sdtContent>
      <w:p w14:paraId="4A41F8FE" w14:textId="1840A0E7" w:rsidR="00FC2EEC" w:rsidRDefault="00FC2EEC" w:rsidP="00AA42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897FFEE" w14:textId="77777777" w:rsidR="00FC2EEC" w:rsidRDefault="00FC2E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9458378"/>
      <w:docPartObj>
        <w:docPartGallery w:val="Page Numbers (Bottom of Page)"/>
        <w:docPartUnique/>
      </w:docPartObj>
    </w:sdtPr>
    <w:sdtContent>
      <w:p w14:paraId="152DCF3A" w14:textId="22F9C1F2" w:rsidR="00FC2EEC" w:rsidRDefault="00FC2EEC" w:rsidP="00AA42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709C6C" w14:textId="77777777" w:rsidR="00FC2EEC" w:rsidRDefault="00FC2E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5B42E" w14:textId="77777777" w:rsidR="000B5275" w:rsidRDefault="000B5275" w:rsidP="00FC2EEC">
      <w:pPr>
        <w:spacing w:line="240" w:lineRule="auto"/>
      </w:pPr>
      <w:r>
        <w:separator/>
      </w:r>
    </w:p>
  </w:footnote>
  <w:footnote w:type="continuationSeparator" w:id="0">
    <w:p w14:paraId="2FD69FB9" w14:textId="77777777" w:rsidR="000B5275" w:rsidRDefault="000B5275" w:rsidP="00FC2E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E3C4D"/>
    <w:multiLevelType w:val="hybridMultilevel"/>
    <w:tmpl w:val="D9A0508C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6018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B8C"/>
    <w:rsid w:val="00005C73"/>
    <w:rsid w:val="00006890"/>
    <w:rsid w:val="0005625A"/>
    <w:rsid w:val="00060D55"/>
    <w:rsid w:val="000612F2"/>
    <w:rsid w:val="000B5275"/>
    <w:rsid w:val="000C37ED"/>
    <w:rsid w:val="000E2833"/>
    <w:rsid w:val="00110C32"/>
    <w:rsid w:val="00116E75"/>
    <w:rsid w:val="0012441F"/>
    <w:rsid w:val="0012615D"/>
    <w:rsid w:val="00126919"/>
    <w:rsid w:val="001461AA"/>
    <w:rsid w:val="00156047"/>
    <w:rsid w:val="00192013"/>
    <w:rsid w:val="001C3E16"/>
    <w:rsid w:val="001D4D14"/>
    <w:rsid w:val="001F6D60"/>
    <w:rsid w:val="002025B9"/>
    <w:rsid w:val="00230441"/>
    <w:rsid w:val="002326CA"/>
    <w:rsid w:val="0024312B"/>
    <w:rsid w:val="00296833"/>
    <w:rsid w:val="002D14AF"/>
    <w:rsid w:val="003223FA"/>
    <w:rsid w:val="00337796"/>
    <w:rsid w:val="00350061"/>
    <w:rsid w:val="003677E3"/>
    <w:rsid w:val="00376895"/>
    <w:rsid w:val="003D2733"/>
    <w:rsid w:val="003D47DA"/>
    <w:rsid w:val="003E1A58"/>
    <w:rsid w:val="00400D44"/>
    <w:rsid w:val="0041326E"/>
    <w:rsid w:val="0041467D"/>
    <w:rsid w:val="0043287C"/>
    <w:rsid w:val="00432D42"/>
    <w:rsid w:val="00432DF6"/>
    <w:rsid w:val="00445D27"/>
    <w:rsid w:val="00471A67"/>
    <w:rsid w:val="0049532E"/>
    <w:rsid w:val="004A3101"/>
    <w:rsid w:val="004A4047"/>
    <w:rsid w:val="004B0FAB"/>
    <w:rsid w:val="004B1B7E"/>
    <w:rsid w:val="004D0E6B"/>
    <w:rsid w:val="004D2B48"/>
    <w:rsid w:val="004F740E"/>
    <w:rsid w:val="00532697"/>
    <w:rsid w:val="00537192"/>
    <w:rsid w:val="00537D7E"/>
    <w:rsid w:val="00567023"/>
    <w:rsid w:val="005A159B"/>
    <w:rsid w:val="005A590C"/>
    <w:rsid w:val="005F2D28"/>
    <w:rsid w:val="005F3D66"/>
    <w:rsid w:val="006034B5"/>
    <w:rsid w:val="00612676"/>
    <w:rsid w:val="00614BEB"/>
    <w:rsid w:val="006217EE"/>
    <w:rsid w:val="00630A4A"/>
    <w:rsid w:val="006517D8"/>
    <w:rsid w:val="00654B52"/>
    <w:rsid w:val="00693D6E"/>
    <w:rsid w:val="006C71C7"/>
    <w:rsid w:val="00701AEA"/>
    <w:rsid w:val="007024E4"/>
    <w:rsid w:val="007211E5"/>
    <w:rsid w:val="007220CD"/>
    <w:rsid w:val="00731046"/>
    <w:rsid w:val="00741617"/>
    <w:rsid w:val="00741CE5"/>
    <w:rsid w:val="00744749"/>
    <w:rsid w:val="007468C6"/>
    <w:rsid w:val="0076212D"/>
    <w:rsid w:val="00772C6E"/>
    <w:rsid w:val="00776F78"/>
    <w:rsid w:val="00794325"/>
    <w:rsid w:val="007A28D1"/>
    <w:rsid w:val="007B1BFF"/>
    <w:rsid w:val="007C01CF"/>
    <w:rsid w:val="007D73FE"/>
    <w:rsid w:val="007F40DD"/>
    <w:rsid w:val="007F5CE1"/>
    <w:rsid w:val="00801649"/>
    <w:rsid w:val="008060E9"/>
    <w:rsid w:val="00852D72"/>
    <w:rsid w:val="00863A8B"/>
    <w:rsid w:val="008831D1"/>
    <w:rsid w:val="008859D4"/>
    <w:rsid w:val="008866A4"/>
    <w:rsid w:val="009141A4"/>
    <w:rsid w:val="00943DDE"/>
    <w:rsid w:val="00956D55"/>
    <w:rsid w:val="00957DED"/>
    <w:rsid w:val="009A178A"/>
    <w:rsid w:val="009A5DB4"/>
    <w:rsid w:val="009B0201"/>
    <w:rsid w:val="009B4581"/>
    <w:rsid w:val="009C02BE"/>
    <w:rsid w:val="009D23AB"/>
    <w:rsid w:val="009D51AF"/>
    <w:rsid w:val="009E261C"/>
    <w:rsid w:val="00A5441F"/>
    <w:rsid w:val="00A61472"/>
    <w:rsid w:val="00A97078"/>
    <w:rsid w:val="00AB12E5"/>
    <w:rsid w:val="00AD17E7"/>
    <w:rsid w:val="00AE13AF"/>
    <w:rsid w:val="00AE64B5"/>
    <w:rsid w:val="00AF79AD"/>
    <w:rsid w:val="00B00465"/>
    <w:rsid w:val="00BA6136"/>
    <w:rsid w:val="00BC7A36"/>
    <w:rsid w:val="00BF7FF6"/>
    <w:rsid w:val="00C109D7"/>
    <w:rsid w:val="00C406A8"/>
    <w:rsid w:val="00C419C2"/>
    <w:rsid w:val="00C54139"/>
    <w:rsid w:val="00C60040"/>
    <w:rsid w:val="00C60E49"/>
    <w:rsid w:val="00C661F0"/>
    <w:rsid w:val="00C72B27"/>
    <w:rsid w:val="00CC16B7"/>
    <w:rsid w:val="00D00C99"/>
    <w:rsid w:val="00D2743F"/>
    <w:rsid w:val="00D52754"/>
    <w:rsid w:val="00D56387"/>
    <w:rsid w:val="00D608FF"/>
    <w:rsid w:val="00D85777"/>
    <w:rsid w:val="00D86F65"/>
    <w:rsid w:val="00DA46AD"/>
    <w:rsid w:val="00E01115"/>
    <w:rsid w:val="00E12B8C"/>
    <w:rsid w:val="00E9773A"/>
    <w:rsid w:val="00ED705E"/>
    <w:rsid w:val="00ED79AA"/>
    <w:rsid w:val="00F1426A"/>
    <w:rsid w:val="00F36CD3"/>
    <w:rsid w:val="00F4014D"/>
    <w:rsid w:val="00F40CA8"/>
    <w:rsid w:val="00F40E4D"/>
    <w:rsid w:val="00F9624A"/>
    <w:rsid w:val="00FC2EEC"/>
    <w:rsid w:val="00FC7155"/>
    <w:rsid w:val="00FD1E05"/>
    <w:rsid w:val="00FD3355"/>
    <w:rsid w:val="00FD443D"/>
    <w:rsid w:val="00FF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EF64"/>
  <w15:docId w15:val="{1DB9FEDF-5709-BF4C-BF58-878E3641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9B4581"/>
    <w:pPr>
      <w:tabs>
        <w:tab w:val="left" w:pos="380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0C37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2E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EEC"/>
  </w:style>
  <w:style w:type="character" w:styleId="PageNumber">
    <w:name w:val="page number"/>
    <w:basedOn w:val="DefaultParagraphFont"/>
    <w:uiPriority w:val="99"/>
    <w:semiHidden/>
    <w:unhideWhenUsed/>
    <w:rsid w:val="00FC2EEC"/>
  </w:style>
  <w:style w:type="character" w:styleId="LineNumber">
    <w:name w:val="line number"/>
    <w:basedOn w:val="DefaultParagraphFont"/>
    <w:uiPriority w:val="99"/>
    <w:semiHidden/>
    <w:unhideWhenUsed/>
    <w:rsid w:val="00FC2EEC"/>
  </w:style>
  <w:style w:type="paragraph" w:styleId="Revision">
    <w:name w:val="Revision"/>
    <w:hidden/>
    <w:uiPriority w:val="99"/>
    <w:semiHidden/>
    <w:rsid w:val="00956D55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B7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312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1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034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2291</Characters>
  <Application>Microsoft Office Word</Application>
  <DocSecurity>0</DocSecurity>
  <Lines>166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ew, Laura</cp:lastModifiedBy>
  <cp:revision>4</cp:revision>
  <dcterms:created xsi:type="dcterms:W3CDTF">2026-02-27T20:36:00Z</dcterms:created>
  <dcterms:modified xsi:type="dcterms:W3CDTF">2026-02-2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5FGpG52C"/&gt;&lt;style id="http://www.zotero.org/styles/vancouver" locale="en-US" hasBibliography="1" bibliographyStyleHasBeenSet="1"/&gt;&lt;prefs&gt;&lt;pref name="fieldType" value="Field"/&gt;&lt;/prefs&gt;&lt;/data&gt;</vt:lpwstr>
  </property>
</Properties>
</file>